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3754E" w14:textId="77777777" w:rsidR="00BB5476" w:rsidRPr="00BB5476" w:rsidRDefault="00BB5476" w:rsidP="00BB5476">
      <w:pPr>
        <w:ind w:leftChars="0" w:left="0" w:firstLineChars="0" w:firstLine="0"/>
      </w:pPr>
      <w:r w:rsidRPr="00BB5476">
        <w:rPr>
          <w:b/>
          <w:bCs/>
          <w:szCs w:val="21"/>
          <w:shd w:val="clear" w:color="auto" w:fill="FFFFFF"/>
        </w:rPr>
        <w:t>Table S</w:t>
      </w:r>
      <w:r w:rsidR="00AB2152">
        <w:rPr>
          <w:rFonts w:hint="eastAsia"/>
          <w:b/>
          <w:bCs/>
          <w:szCs w:val="21"/>
          <w:shd w:val="clear" w:color="auto" w:fill="FFFFFF"/>
        </w:rPr>
        <w:t>3</w:t>
      </w:r>
      <w:r w:rsidRPr="00BB5476">
        <w:rPr>
          <w:b/>
          <w:bCs/>
          <w:szCs w:val="21"/>
          <w:shd w:val="clear" w:color="auto" w:fill="FFFFFF"/>
        </w:rPr>
        <w:t>.</w:t>
      </w:r>
      <w:r w:rsidR="004A48AA">
        <w:rPr>
          <w:szCs w:val="21"/>
          <w:shd w:val="clear" w:color="auto" w:fill="FFFFFF"/>
        </w:rPr>
        <w:t xml:space="preserve"> List of species </w:t>
      </w:r>
      <w:r w:rsidR="00431EFD">
        <w:rPr>
          <w:rFonts w:hint="eastAsia"/>
          <w:szCs w:val="21"/>
          <w:shd w:val="clear" w:color="auto" w:fill="FFFFFF"/>
        </w:rPr>
        <w:t>in</w:t>
      </w:r>
      <w:r w:rsidR="00431EFD">
        <w:rPr>
          <w:szCs w:val="21"/>
          <w:shd w:val="clear" w:color="auto" w:fill="FFFFFF"/>
        </w:rPr>
        <w:t>cluded in</w:t>
      </w:r>
      <w:r w:rsidRPr="00BB5476">
        <w:rPr>
          <w:szCs w:val="21"/>
          <w:shd w:val="clear" w:color="auto" w:fill="FFFFFF"/>
        </w:rPr>
        <w:t xml:space="preserve"> the phylogenetic </w:t>
      </w:r>
      <w:r w:rsidR="004A48AA">
        <w:rPr>
          <w:rFonts w:hint="eastAsia"/>
          <w:szCs w:val="21"/>
          <w:shd w:val="clear" w:color="auto" w:fill="FFFFFF"/>
        </w:rPr>
        <w:t>analysis</w:t>
      </w:r>
      <w:r w:rsidRPr="00BB5476">
        <w:rPr>
          <w:szCs w:val="21"/>
          <w:shd w:val="clear" w:color="auto" w:fill="FFFFFF"/>
        </w:rPr>
        <w:t>.</w:t>
      </w:r>
    </w:p>
    <w:tbl>
      <w:tblPr>
        <w:tblStyle w:val="21"/>
        <w:tblW w:w="10065" w:type="dxa"/>
        <w:tblInd w:w="-709" w:type="dxa"/>
        <w:tblLayout w:type="fixed"/>
        <w:tblLook w:val="0600" w:firstRow="0" w:lastRow="0" w:firstColumn="0" w:lastColumn="0" w:noHBand="1" w:noVBand="1"/>
      </w:tblPr>
      <w:tblGrid>
        <w:gridCol w:w="1418"/>
        <w:gridCol w:w="1701"/>
        <w:gridCol w:w="2835"/>
        <w:gridCol w:w="1843"/>
        <w:gridCol w:w="378"/>
        <w:gridCol w:w="296"/>
        <w:gridCol w:w="296"/>
        <w:gridCol w:w="1298"/>
      </w:tblGrid>
      <w:tr w:rsidR="009B7FB8" w:rsidRPr="00212A85" w14:paraId="59E74269" w14:textId="77777777" w:rsidTr="00376289">
        <w:trPr>
          <w:trHeight w:val="557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880A94" w14:textId="77777777" w:rsidR="00E647AF" w:rsidRPr="00212A85" w:rsidRDefault="00E647AF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b/>
                <w:bCs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0A900F" w14:textId="77777777" w:rsidR="00E647AF" w:rsidRPr="00212A85" w:rsidRDefault="00E647AF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b/>
                <w:bCs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453D15" w14:textId="77777777" w:rsidR="00E647AF" w:rsidRPr="00212A85" w:rsidRDefault="00E647AF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4519DC" w14:textId="175C0754" w:rsidR="00E647AF" w:rsidRPr="00212A85" w:rsidRDefault="00161B19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Cs w:val="21"/>
              </w:rPr>
              <w:t>Gen</w:t>
            </w:r>
            <w:r w:rsidR="00E44189">
              <w:rPr>
                <w:rFonts w:eastAsia="等线" w:hint="eastAsia"/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eastAsia="等线" w:hint="eastAsia"/>
                <w:b/>
                <w:bCs/>
                <w:color w:val="000000"/>
                <w:kern w:val="0"/>
                <w:szCs w:val="21"/>
              </w:rPr>
              <w:t>ank a</w:t>
            </w:r>
            <w:r w:rsidR="00E647AF" w:rsidRPr="00212A85">
              <w:rPr>
                <w:rFonts w:eastAsia="等线"/>
                <w:b/>
                <w:bCs/>
                <w:color w:val="000000"/>
                <w:kern w:val="0"/>
                <w:szCs w:val="21"/>
              </w:rPr>
              <w:t>ccession</w:t>
            </w:r>
            <w:r>
              <w:rPr>
                <w:rFonts w:eastAsia="等线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E647AF" w:rsidRPr="00212A85">
              <w:rPr>
                <w:rFonts w:eastAsia="等线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EFDCE7C" w14:textId="77777777" w:rsidR="00E647AF" w:rsidRPr="00212A85" w:rsidRDefault="00E647AF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Cs w:val="21"/>
              </w:rPr>
              <w:t>References</w:t>
            </w:r>
          </w:p>
        </w:tc>
      </w:tr>
      <w:tr w:rsidR="005B7A1C" w:rsidRPr="00212A85" w14:paraId="709D63D3" w14:textId="77777777" w:rsidTr="00376289">
        <w:trPr>
          <w:trHeight w:val="279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17EBAE68" w14:textId="77777777" w:rsidR="009D18BC" w:rsidRPr="00212A85" w:rsidRDefault="009D18BC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b/>
                <w:bCs/>
                <w:color w:val="000000"/>
                <w:kern w:val="0"/>
                <w:szCs w:val="21"/>
              </w:rPr>
              <w:t>Outgroup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478E93B6" w14:textId="77777777" w:rsidR="009D18BC" w:rsidRPr="00212A85" w:rsidRDefault="009D18BC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43C59558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0DFF1DD9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78" w:type="dxa"/>
            <w:tcBorders>
              <w:top w:val="single" w:sz="12" w:space="0" w:color="auto"/>
            </w:tcBorders>
          </w:tcPr>
          <w:p w14:paraId="0F28CF3F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96" w:type="dxa"/>
            <w:tcBorders>
              <w:top w:val="single" w:sz="12" w:space="0" w:color="auto"/>
            </w:tcBorders>
          </w:tcPr>
          <w:p w14:paraId="2BA36D51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96" w:type="dxa"/>
            <w:tcBorders>
              <w:top w:val="single" w:sz="12" w:space="0" w:color="auto"/>
            </w:tcBorders>
          </w:tcPr>
          <w:p w14:paraId="37A59691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668DFFDB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</w:tr>
      <w:tr w:rsidR="00207388" w:rsidRPr="00212A85" w14:paraId="7F0F3C61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610B8BBD" w14:textId="77777777" w:rsidR="00207388" w:rsidRPr="00212A85" w:rsidRDefault="00207388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Hemiptera</w:t>
            </w:r>
          </w:p>
        </w:tc>
        <w:tc>
          <w:tcPr>
            <w:tcW w:w="1701" w:type="dxa"/>
            <w:noWrap/>
            <w:hideMark/>
          </w:tcPr>
          <w:p w14:paraId="12FCB5B1" w14:textId="77777777" w:rsidR="00207388" w:rsidRPr="00212A85" w:rsidRDefault="00207388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Nabidae</w:t>
            </w:r>
          </w:p>
        </w:tc>
        <w:tc>
          <w:tcPr>
            <w:tcW w:w="2835" w:type="dxa"/>
            <w:noWrap/>
            <w:hideMark/>
          </w:tcPr>
          <w:p w14:paraId="03D30D96" w14:textId="77777777" w:rsidR="00207388" w:rsidRPr="00212A85" w:rsidRDefault="00207388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Alloeorhynchus bakeri</w:t>
            </w:r>
          </w:p>
        </w:tc>
        <w:tc>
          <w:tcPr>
            <w:tcW w:w="1843" w:type="dxa"/>
            <w:noWrap/>
            <w:hideMark/>
          </w:tcPr>
          <w:p w14:paraId="52BCF581" w14:textId="549C9A53" w:rsidR="00207388" w:rsidRPr="00212A85" w:rsidRDefault="00F72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HM</w:t>
            </w:r>
            <w:r w:rsidRPr="00F724BE">
              <w:rPr>
                <w:rFonts w:eastAsia="等线"/>
                <w:color w:val="000000"/>
                <w:kern w:val="0"/>
                <w:szCs w:val="21"/>
              </w:rPr>
              <w:t>235722</w:t>
            </w:r>
          </w:p>
        </w:tc>
        <w:tc>
          <w:tcPr>
            <w:tcW w:w="2268" w:type="dxa"/>
            <w:gridSpan w:val="4"/>
          </w:tcPr>
          <w:p w14:paraId="362330AD" w14:textId="77777777" w:rsidR="00207388" w:rsidRPr="00212A85" w:rsidRDefault="00207388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07388">
              <w:rPr>
                <w:rFonts w:eastAsia="等线"/>
                <w:color w:val="000000"/>
                <w:kern w:val="0"/>
                <w:szCs w:val="21"/>
              </w:rPr>
              <w:t>Li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222855">
              <w:rPr>
                <w:rFonts w:eastAsia="等线"/>
                <w:color w:val="000000"/>
                <w:kern w:val="0"/>
                <w:szCs w:val="21"/>
              </w:rPr>
              <w:t>et al.,20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>12</w:t>
            </w:r>
          </w:p>
        </w:tc>
      </w:tr>
      <w:tr w:rsidR="00207388" w:rsidRPr="00212A85" w14:paraId="319930FD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068C45C9" w14:textId="77777777" w:rsidR="00207388" w:rsidRPr="00212A85" w:rsidRDefault="00207388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E5DDCE7" w14:textId="77777777" w:rsidR="00207388" w:rsidRPr="00212A85" w:rsidRDefault="00207388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Aphididae</w:t>
            </w:r>
          </w:p>
        </w:tc>
        <w:tc>
          <w:tcPr>
            <w:tcW w:w="2835" w:type="dxa"/>
            <w:noWrap/>
            <w:hideMark/>
          </w:tcPr>
          <w:p w14:paraId="01F05C31" w14:textId="77777777" w:rsidR="00207388" w:rsidRPr="00212A85" w:rsidRDefault="00207388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Aphis gossypii</w:t>
            </w:r>
          </w:p>
        </w:tc>
        <w:tc>
          <w:tcPr>
            <w:tcW w:w="1843" w:type="dxa"/>
            <w:noWrap/>
            <w:hideMark/>
          </w:tcPr>
          <w:p w14:paraId="7D0D8835" w14:textId="0AF245F8" w:rsidR="00207388" w:rsidRPr="00212A85" w:rsidRDefault="003F004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3F004E">
              <w:rPr>
                <w:rFonts w:eastAsia="等线"/>
                <w:color w:val="000000"/>
                <w:kern w:val="0"/>
                <w:szCs w:val="21"/>
              </w:rPr>
              <w:t>KJ669654</w:t>
            </w:r>
          </w:p>
        </w:tc>
        <w:tc>
          <w:tcPr>
            <w:tcW w:w="2268" w:type="dxa"/>
            <w:gridSpan w:val="4"/>
          </w:tcPr>
          <w:p w14:paraId="0B2F533E" w14:textId="50A932CA" w:rsidR="00207388" w:rsidRPr="00212A85" w:rsidRDefault="008D5A37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8D5A37">
              <w:rPr>
                <w:rFonts w:eastAsia="等线"/>
                <w:color w:val="000000"/>
                <w:kern w:val="0"/>
                <w:szCs w:val="21"/>
              </w:rPr>
              <w:t>Zhang</w:t>
            </w:r>
            <w:r w:rsidR="00E9074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E9074D" w:rsidRPr="00222855">
              <w:rPr>
                <w:rFonts w:eastAsia="等线"/>
                <w:color w:val="000000"/>
                <w:kern w:val="0"/>
                <w:szCs w:val="21"/>
              </w:rPr>
              <w:t>et al.,20</w:t>
            </w:r>
            <w:r w:rsidR="00E9074D">
              <w:rPr>
                <w:rFonts w:eastAsia="等线" w:hint="eastAsia"/>
                <w:color w:val="000000"/>
                <w:kern w:val="0"/>
                <w:szCs w:val="21"/>
              </w:rPr>
              <w:t>1</w:t>
            </w:r>
            <w:r w:rsidR="00997AF4">
              <w:rPr>
                <w:rFonts w:eastAsia="等线" w:hint="eastAsia"/>
                <w:color w:val="000000"/>
                <w:kern w:val="0"/>
                <w:szCs w:val="21"/>
              </w:rPr>
              <w:t>6</w:t>
            </w:r>
          </w:p>
        </w:tc>
      </w:tr>
      <w:tr w:rsidR="005B7A1C" w:rsidRPr="00212A85" w14:paraId="6CA6E8E8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5CF92DFA" w14:textId="77777777" w:rsidR="009D18BC" w:rsidRPr="00212A85" w:rsidRDefault="009D18BC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b/>
                <w:bCs/>
                <w:color w:val="000000"/>
                <w:kern w:val="0"/>
                <w:szCs w:val="21"/>
              </w:rPr>
              <w:t>Ingroup</w:t>
            </w:r>
          </w:p>
        </w:tc>
        <w:tc>
          <w:tcPr>
            <w:tcW w:w="1701" w:type="dxa"/>
            <w:noWrap/>
            <w:hideMark/>
          </w:tcPr>
          <w:p w14:paraId="5E65C861" w14:textId="77777777" w:rsidR="009D18BC" w:rsidRPr="00212A85" w:rsidRDefault="009D18BC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01C5150C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00C51EBE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78" w:type="dxa"/>
          </w:tcPr>
          <w:p w14:paraId="2539070A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96" w:type="dxa"/>
          </w:tcPr>
          <w:p w14:paraId="17CFD4F5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96" w:type="dxa"/>
          </w:tcPr>
          <w:p w14:paraId="1B2988E5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298" w:type="dxa"/>
          </w:tcPr>
          <w:p w14:paraId="237578C5" w14:textId="77777777" w:rsidR="009D18BC" w:rsidRPr="00212A85" w:rsidRDefault="009D18B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</w:tr>
      <w:tr w:rsidR="00FD1CDC" w:rsidRPr="00212A85" w14:paraId="5BF29670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5A41EB7A" w14:textId="77777777" w:rsidR="00FD1CDC" w:rsidRPr="00212A85" w:rsidRDefault="00FD1CD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Thysanoptera</w:t>
            </w:r>
          </w:p>
        </w:tc>
        <w:tc>
          <w:tcPr>
            <w:tcW w:w="1701" w:type="dxa"/>
            <w:noWrap/>
            <w:hideMark/>
          </w:tcPr>
          <w:p w14:paraId="2DF38BCD" w14:textId="77777777" w:rsidR="00FD1CDC" w:rsidRPr="00212A85" w:rsidRDefault="00FD1CD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Phlaeothripidae</w:t>
            </w:r>
          </w:p>
        </w:tc>
        <w:tc>
          <w:tcPr>
            <w:tcW w:w="2835" w:type="dxa"/>
            <w:noWrap/>
            <w:hideMark/>
          </w:tcPr>
          <w:p w14:paraId="73470133" w14:textId="77777777" w:rsidR="00FD1CDC" w:rsidRPr="00212A85" w:rsidRDefault="00FD1CDC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Acaciothrips ebneri</w:t>
            </w:r>
          </w:p>
        </w:tc>
        <w:tc>
          <w:tcPr>
            <w:tcW w:w="1843" w:type="dxa"/>
            <w:noWrap/>
            <w:hideMark/>
          </w:tcPr>
          <w:p w14:paraId="0605F78B" w14:textId="1E2A2A38" w:rsidR="00FD1CDC" w:rsidRPr="00212A85" w:rsidRDefault="00A27148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A27148">
              <w:rPr>
                <w:rFonts w:eastAsia="等线"/>
                <w:color w:val="000000"/>
                <w:kern w:val="0"/>
                <w:szCs w:val="21"/>
              </w:rPr>
              <w:t>MZ645927</w:t>
            </w:r>
          </w:p>
        </w:tc>
        <w:tc>
          <w:tcPr>
            <w:tcW w:w="2268" w:type="dxa"/>
            <w:gridSpan w:val="4"/>
          </w:tcPr>
          <w:p w14:paraId="2DF64645" w14:textId="77777777" w:rsidR="00FD1CDC" w:rsidRPr="00212A85" w:rsidRDefault="00381DE0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FD1CDC" w:rsidRPr="00212A85" w14:paraId="62003B85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04822A92" w14:textId="77777777" w:rsidR="00FD1CDC" w:rsidRPr="00212A85" w:rsidRDefault="00FD1CD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0A7DB63" w14:textId="77777777" w:rsidR="00FD1CDC" w:rsidRPr="00212A85" w:rsidRDefault="00FD1CD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12982F39" w14:textId="77777777" w:rsidR="00FD1CDC" w:rsidRPr="00212A85" w:rsidRDefault="00FD1CDC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Bactrothrips quadrituberculatus</w:t>
            </w:r>
          </w:p>
        </w:tc>
        <w:tc>
          <w:tcPr>
            <w:tcW w:w="1843" w:type="dxa"/>
            <w:noWrap/>
            <w:hideMark/>
          </w:tcPr>
          <w:p w14:paraId="73585168" w14:textId="69A4AC9E" w:rsidR="00FD1CDC" w:rsidRPr="00212A85" w:rsidRDefault="004B66BF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4B66BF">
              <w:rPr>
                <w:rFonts w:eastAsia="等线"/>
                <w:color w:val="000000"/>
                <w:kern w:val="0"/>
                <w:szCs w:val="21"/>
              </w:rPr>
              <w:t>MW233591</w:t>
            </w:r>
          </w:p>
        </w:tc>
        <w:tc>
          <w:tcPr>
            <w:tcW w:w="2268" w:type="dxa"/>
            <w:gridSpan w:val="4"/>
          </w:tcPr>
          <w:p w14:paraId="1E37E95C" w14:textId="77777777" w:rsidR="00FD1CDC" w:rsidRPr="00212A85" w:rsidRDefault="0063546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8B325A" w:rsidRPr="00212A85" w14:paraId="0827A030" w14:textId="77777777" w:rsidTr="00376289">
        <w:trPr>
          <w:trHeight w:val="279"/>
        </w:trPr>
        <w:tc>
          <w:tcPr>
            <w:tcW w:w="1418" w:type="dxa"/>
            <w:noWrap/>
          </w:tcPr>
          <w:p w14:paraId="3DF859FF" w14:textId="77777777" w:rsidR="008B325A" w:rsidRPr="00212A85" w:rsidRDefault="008B325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</w:tcPr>
          <w:p w14:paraId="7BA16F10" w14:textId="77777777" w:rsidR="008B325A" w:rsidRPr="00212A85" w:rsidRDefault="008B325A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</w:tcPr>
          <w:p w14:paraId="7B2EBA6F" w14:textId="77777777" w:rsidR="008B325A" w:rsidRPr="00212A85" w:rsidRDefault="008B325A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kern w:val="0"/>
                <w:szCs w:val="21"/>
              </w:rPr>
              <w:t>Elaphrothrips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spiniceps</w:t>
            </w:r>
          </w:p>
        </w:tc>
        <w:tc>
          <w:tcPr>
            <w:tcW w:w="1843" w:type="dxa"/>
            <w:noWrap/>
          </w:tcPr>
          <w:p w14:paraId="4AB33DD1" w14:textId="77777777" w:rsidR="008B325A" w:rsidRPr="00212A85" w:rsidRDefault="008B325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O</w:t>
            </w:r>
            <w:r>
              <w:rPr>
                <w:rFonts w:eastAsia="等线"/>
                <w:color w:val="000000"/>
                <w:kern w:val="0"/>
                <w:szCs w:val="21"/>
              </w:rPr>
              <w:t>P919351</w:t>
            </w:r>
          </w:p>
        </w:tc>
        <w:tc>
          <w:tcPr>
            <w:tcW w:w="2268" w:type="dxa"/>
            <w:gridSpan w:val="4"/>
          </w:tcPr>
          <w:p w14:paraId="595760C1" w14:textId="77777777" w:rsidR="008B325A" w:rsidRDefault="0063546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8B325A" w:rsidRPr="00212A85" w14:paraId="3F551B12" w14:textId="77777777" w:rsidTr="00376289">
        <w:trPr>
          <w:trHeight w:val="279"/>
        </w:trPr>
        <w:tc>
          <w:tcPr>
            <w:tcW w:w="1418" w:type="dxa"/>
            <w:noWrap/>
          </w:tcPr>
          <w:p w14:paraId="7338FD45" w14:textId="77777777" w:rsidR="008B325A" w:rsidRPr="00212A85" w:rsidRDefault="008B325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</w:tcPr>
          <w:p w14:paraId="6C5923DE" w14:textId="77777777" w:rsidR="008B325A" w:rsidRPr="00212A85" w:rsidRDefault="008B325A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</w:tcPr>
          <w:p w14:paraId="32C1F9C1" w14:textId="77777777" w:rsidR="008B325A" w:rsidRDefault="008B325A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kern w:val="0"/>
                <w:szCs w:val="21"/>
              </w:rPr>
              <w:t>M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</w:rPr>
              <w:t>egathrips lativentris</w:t>
            </w:r>
          </w:p>
        </w:tc>
        <w:tc>
          <w:tcPr>
            <w:tcW w:w="1843" w:type="dxa"/>
            <w:noWrap/>
          </w:tcPr>
          <w:p w14:paraId="56972F90" w14:textId="77777777" w:rsidR="008B325A" w:rsidRDefault="008B325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O</w:t>
            </w:r>
            <w:r>
              <w:rPr>
                <w:rFonts w:eastAsia="等线"/>
                <w:color w:val="000000"/>
                <w:kern w:val="0"/>
                <w:szCs w:val="21"/>
              </w:rPr>
              <w:t>P723481</w:t>
            </w:r>
          </w:p>
        </w:tc>
        <w:tc>
          <w:tcPr>
            <w:tcW w:w="2268" w:type="dxa"/>
            <w:gridSpan w:val="4"/>
          </w:tcPr>
          <w:p w14:paraId="010887F9" w14:textId="77777777" w:rsidR="008B325A" w:rsidRDefault="0063546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3C57C9" w:rsidRPr="00212A85" w14:paraId="74F767F4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3EFC638C" w14:textId="77777777" w:rsidR="003C57C9" w:rsidRPr="00212A85" w:rsidRDefault="003C57C9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383C746" w14:textId="77777777" w:rsidR="003C57C9" w:rsidRPr="00212A85" w:rsidRDefault="003C57C9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2180CB55" w14:textId="77777777" w:rsidR="003C57C9" w:rsidRPr="00212A85" w:rsidRDefault="003C57C9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Gynaikothrips ficorum</w:t>
            </w:r>
          </w:p>
        </w:tc>
        <w:tc>
          <w:tcPr>
            <w:tcW w:w="1843" w:type="dxa"/>
            <w:noWrap/>
            <w:hideMark/>
          </w:tcPr>
          <w:p w14:paraId="65053BF1" w14:textId="416E4703" w:rsidR="003C57C9" w:rsidRPr="00212A85" w:rsidRDefault="00EF33D5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EF33D5">
              <w:rPr>
                <w:rFonts w:eastAsia="等线"/>
                <w:color w:val="000000"/>
                <w:kern w:val="0"/>
                <w:szCs w:val="21"/>
              </w:rPr>
              <w:t>MT892761</w:t>
            </w:r>
          </w:p>
        </w:tc>
        <w:tc>
          <w:tcPr>
            <w:tcW w:w="2268" w:type="dxa"/>
            <w:gridSpan w:val="4"/>
          </w:tcPr>
          <w:p w14:paraId="14D97202" w14:textId="77777777" w:rsidR="003C57C9" w:rsidRPr="00212A85" w:rsidRDefault="00222855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22855">
              <w:rPr>
                <w:rFonts w:eastAsia="等线"/>
                <w:color w:val="000000"/>
                <w:kern w:val="0"/>
                <w:szCs w:val="21"/>
              </w:rPr>
              <w:t>Dang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222855">
              <w:rPr>
                <w:rFonts w:eastAsia="等线"/>
                <w:color w:val="000000"/>
                <w:kern w:val="0"/>
                <w:szCs w:val="21"/>
              </w:rPr>
              <w:t>et al.,2021</w:t>
            </w:r>
          </w:p>
        </w:tc>
      </w:tr>
      <w:tr w:rsidR="00D452FD" w:rsidRPr="00212A85" w14:paraId="4EDF028F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525BE271" w14:textId="77777777" w:rsidR="00D452FD" w:rsidRPr="00212A85" w:rsidRDefault="00D452FD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A0AEAFC" w14:textId="77777777" w:rsidR="00D452FD" w:rsidRPr="00212A85" w:rsidRDefault="00D452FD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7FE58887" w14:textId="77777777" w:rsidR="00D452FD" w:rsidRPr="00212A85" w:rsidRDefault="00D452FD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Gynaikothrips uzeli</w:t>
            </w:r>
          </w:p>
        </w:tc>
        <w:tc>
          <w:tcPr>
            <w:tcW w:w="1843" w:type="dxa"/>
            <w:noWrap/>
            <w:hideMark/>
          </w:tcPr>
          <w:p w14:paraId="23B3B215" w14:textId="77777777" w:rsidR="00D452FD" w:rsidRPr="00212A85" w:rsidRDefault="00D452FD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MK940484</w:t>
            </w:r>
          </w:p>
        </w:tc>
        <w:tc>
          <w:tcPr>
            <w:tcW w:w="2268" w:type="dxa"/>
            <w:gridSpan w:val="4"/>
          </w:tcPr>
          <w:p w14:paraId="3FC3A007" w14:textId="77777777" w:rsidR="00D452FD" w:rsidRPr="00212A85" w:rsidRDefault="0023054B" w:rsidP="0023054B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3054B">
              <w:rPr>
                <w:rFonts w:eastAsia="等线"/>
                <w:color w:val="000000"/>
                <w:kern w:val="0"/>
                <w:szCs w:val="21"/>
              </w:rPr>
              <w:t>Tyagi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23054B">
              <w:rPr>
                <w:rFonts w:eastAsia="等线"/>
                <w:color w:val="000000"/>
                <w:kern w:val="0"/>
                <w:szCs w:val="21"/>
              </w:rPr>
              <w:t>et al.,2020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    </w:t>
            </w:r>
          </w:p>
        </w:tc>
      </w:tr>
      <w:tr w:rsidR="001E7ECA" w:rsidRPr="00212A85" w14:paraId="7891FFEF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5C7215DE" w14:textId="77777777" w:rsidR="001E7ECA" w:rsidRPr="00212A85" w:rsidRDefault="001E7EC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FBDD166" w14:textId="77777777" w:rsidR="001E7ECA" w:rsidRPr="00212A85" w:rsidRDefault="001E7ECA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5016F12C" w14:textId="77777777" w:rsidR="001E7ECA" w:rsidRPr="00212A85" w:rsidRDefault="001E7ECA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Haplothrips aculeatus</w:t>
            </w:r>
          </w:p>
        </w:tc>
        <w:tc>
          <w:tcPr>
            <w:tcW w:w="1843" w:type="dxa"/>
            <w:noWrap/>
            <w:hideMark/>
          </w:tcPr>
          <w:p w14:paraId="1B2F0AE4" w14:textId="238E7596" w:rsidR="001E7ECA" w:rsidRPr="00212A85" w:rsidRDefault="00A67D06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A67D06">
              <w:rPr>
                <w:rFonts w:eastAsia="等线"/>
                <w:color w:val="000000"/>
                <w:kern w:val="0"/>
                <w:szCs w:val="21"/>
              </w:rPr>
              <w:t>KP198620</w:t>
            </w:r>
          </w:p>
        </w:tc>
        <w:tc>
          <w:tcPr>
            <w:tcW w:w="2268" w:type="dxa"/>
            <w:gridSpan w:val="4"/>
          </w:tcPr>
          <w:p w14:paraId="76C18180" w14:textId="77777777" w:rsidR="001E7ECA" w:rsidRPr="00212A85" w:rsidRDefault="0063546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3B75D3" w:rsidRPr="00212A85" w14:paraId="185CC58A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14147E85" w14:textId="77777777" w:rsidR="003B75D3" w:rsidRPr="00212A85" w:rsidRDefault="003B75D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146702E" w14:textId="77777777" w:rsidR="003B75D3" w:rsidRPr="00212A85" w:rsidRDefault="003B75D3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364A99EF" w14:textId="77777777" w:rsidR="003B75D3" w:rsidRPr="00212A85" w:rsidRDefault="003B75D3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Psephenothrips eriobotryae</w:t>
            </w:r>
          </w:p>
        </w:tc>
        <w:tc>
          <w:tcPr>
            <w:tcW w:w="1843" w:type="dxa"/>
            <w:noWrap/>
            <w:hideMark/>
          </w:tcPr>
          <w:p w14:paraId="67003E2A" w14:textId="752CEF68" w:rsidR="003B75D3" w:rsidRPr="00212A85" w:rsidRDefault="00A67D06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A67D06">
              <w:rPr>
                <w:rFonts w:eastAsia="等线"/>
                <w:color w:val="000000"/>
                <w:kern w:val="0"/>
                <w:szCs w:val="21"/>
              </w:rPr>
              <w:t>MW793907</w:t>
            </w:r>
          </w:p>
        </w:tc>
        <w:tc>
          <w:tcPr>
            <w:tcW w:w="2268" w:type="dxa"/>
            <w:gridSpan w:val="4"/>
          </w:tcPr>
          <w:p w14:paraId="0F5DB105" w14:textId="77777777" w:rsidR="003B75D3" w:rsidRPr="00212A85" w:rsidRDefault="0003469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034693">
              <w:rPr>
                <w:rFonts w:eastAsia="等线"/>
                <w:color w:val="000000"/>
                <w:kern w:val="0"/>
                <w:szCs w:val="21"/>
              </w:rPr>
              <w:t>Dang</w:t>
            </w:r>
            <w:r w:rsidRPr="00034693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034693">
              <w:rPr>
                <w:rFonts w:eastAsia="等线"/>
                <w:color w:val="000000"/>
                <w:kern w:val="0"/>
                <w:szCs w:val="21"/>
              </w:rPr>
              <w:t>et al.,202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>4</w:t>
            </w:r>
          </w:p>
        </w:tc>
      </w:tr>
      <w:tr w:rsidR="003B75D3" w:rsidRPr="00212A85" w14:paraId="3BC24A62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3A1305DE" w14:textId="77777777" w:rsidR="003B75D3" w:rsidRPr="00212A85" w:rsidRDefault="003B75D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6D4DB1C" w14:textId="77777777" w:rsidR="003B75D3" w:rsidRPr="00212A85" w:rsidRDefault="003B75D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Stenurothripidae</w:t>
            </w:r>
          </w:p>
        </w:tc>
        <w:tc>
          <w:tcPr>
            <w:tcW w:w="2835" w:type="dxa"/>
            <w:noWrap/>
            <w:hideMark/>
          </w:tcPr>
          <w:p w14:paraId="2EE68343" w14:textId="77777777" w:rsidR="003B75D3" w:rsidRPr="00212A85" w:rsidRDefault="003B75D3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Holarthrothrips indicus</w:t>
            </w:r>
          </w:p>
        </w:tc>
        <w:tc>
          <w:tcPr>
            <w:tcW w:w="1843" w:type="dxa"/>
            <w:noWrap/>
            <w:hideMark/>
          </w:tcPr>
          <w:p w14:paraId="5C465CC2" w14:textId="77777777" w:rsidR="003B75D3" w:rsidRPr="00212A85" w:rsidRDefault="003B75D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MN072397</w:t>
            </w:r>
          </w:p>
        </w:tc>
        <w:tc>
          <w:tcPr>
            <w:tcW w:w="2268" w:type="dxa"/>
            <w:gridSpan w:val="4"/>
          </w:tcPr>
          <w:p w14:paraId="126159E4" w14:textId="77777777" w:rsidR="003B75D3" w:rsidRPr="00212A85" w:rsidRDefault="003B75D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3B75D3">
              <w:rPr>
                <w:rFonts w:eastAsia="等线"/>
                <w:color w:val="000000"/>
                <w:kern w:val="0"/>
                <w:szCs w:val="21"/>
              </w:rPr>
              <w:t>Tyagi</w:t>
            </w:r>
            <w:r w:rsidRPr="003B75D3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3B75D3">
              <w:rPr>
                <w:rFonts w:eastAsia="等线"/>
                <w:color w:val="000000"/>
                <w:kern w:val="0"/>
                <w:szCs w:val="21"/>
              </w:rPr>
              <w:t>et al.,2020</w:t>
            </w:r>
          </w:p>
        </w:tc>
      </w:tr>
      <w:tr w:rsidR="00076F8D" w:rsidRPr="00212A85" w14:paraId="2FF69A70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27AC612D" w14:textId="77777777" w:rsidR="00076F8D" w:rsidRPr="00212A85" w:rsidRDefault="00076F8D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B18D171" w14:textId="77777777" w:rsidR="00076F8D" w:rsidRPr="00212A85" w:rsidRDefault="00076F8D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Aeolothripidae</w:t>
            </w:r>
          </w:p>
        </w:tc>
        <w:tc>
          <w:tcPr>
            <w:tcW w:w="2835" w:type="dxa"/>
            <w:noWrap/>
            <w:hideMark/>
          </w:tcPr>
          <w:p w14:paraId="2227AA94" w14:textId="77777777" w:rsidR="00076F8D" w:rsidRPr="00212A85" w:rsidRDefault="00076F8D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Aeolothrips indicus</w:t>
            </w:r>
          </w:p>
        </w:tc>
        <w:tc>
          <w:tcPr>
            <w:tcW w:w="1843" w:type="dxa"/>
            <w:noWrap/>
            <w:hideMark/>
          </w:tcPr>
          <w:p w14:paraId="66C7B107" w14:textId="77777777" w:rsidR="00076F8D" w:rsidRPr="00212A85" w:rsidRDefault="00076F8D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MW89905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gridSpan w:val="4"/>
          </w:tcPr>
          <w:p w14:paraId="15DF3B67" w14:textId="77777777" w:rsidR="00076F8D" w:rsidRPr="00212A85" w:rsidRDefault="00076F8D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076F8D">
              <w:rPr>
                <w:rFonts w:eastAsia="等线"/>
                <w:color w:val="000000"/>
                <w:kern w:val="0"/>
                <w:szCs w:val="21"/>
              </w:rPr>
              <w:t>Pakrash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i </w:t>
            </w:r>
            <w:r w:rsidRPr="003B75D3">
              <w:rPr>
                <w:rFonts w:eastAsia="等线"/>
                <w:color w:val="000000"/>
                <w:kern w:val="0"/>
                <w:szCs w:val="21"/>
              </w:rPr>
              <w:t>et al.,202</w:t>
            </w:r>
            <w:r w:rsidR="00B02950">
              <w:rPr>
                <w:rFonts w:eastAsia="等线" w:hint="eastAsia"/>
                <w:color w:val="000000"/>
                <w:kern w:val="0"/>
                <w:szCs w:val="21"/>
              </w:rPr>
              <w:t>1</w:t>
            </w:r>
          </w:p>
        </w:tc>
      </w:tr>
      <w:tr w:rsidR="005B74E3" w:rsidRPr="00212A85" w14:paraId="2534BD00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228F811F" w14:textId="77777777" w:rsidR="005B74E3" w:rsidRPr="00212A85" w:rsidRDefault="005B74E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6595235" w14:textId="77777777" w:rsidR="005B74E3" w:rsidRPr="00212A85" w:rsidRDefault="005B74E3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5BB3B430" w14:textId="77777777" w:rsidR="005B74E3" w:rsidRPr="00212A85" w:rsidRDefault="005B74E3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Aeolothrips xinjiangensis</w:t>
            </w:r>
          </w:p>
        </w:tc>
        <w:tc>
          <w:tcPr>
            <w:tcW w:w="1843" w:type="dxa"/>
            <w:noWrap/>
            <w:hideMark/>
          </w:tcPr>
          <w:p w14:paraId="181475DF" w14:textId="2DD05003" w:rsidR="005B74E3" w:rsidRPr="00212A85" w:rsidRDefault="00741B1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741B13">
              <w:rPr>
                <w:rFonts w:eastAsia="等线"/>
                <w:color w:val="000000"/>
                <w:kern w:val="0"/>
                <w:szCs w:val="21"/>
              </w:rPr>
              <w:t>MW376485</w:t>
            </w:r>
          </w:p>
        </w:tc>
        <w:tc>
          <w:tcPr>
            <w:tcW w:w="2268" w:type="dxa"/>
            <w:gridSpan w:val="4"/>
          </w:tcPr>
          <w:p w14:paraId="63FABD15" w14:textId="77777777" w:rsidR="005B74E3" w:rsidRPr="00212A85" w:rsidRDefault="005B74E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Liu </w:t>
            </w:r>
            <w:r w:rsidRPr="005B74E3">
              <w:rPr>
                <w:rFonts w:eastAsia="等线"/>
                <w:color w:val="000000"/>
                <w:kern w:val="0"/>
                <w:szCs w:val="21"/>
              </w:rPr>
              <w:t>et al.,202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>2</w:t>
            </w:r>
          </w:p>
        </w:tc>
      </w:tr>
      <w:tr w:rsidR="005B74E3" w:rsidRPr="00212A85" w14:paraId="6AF96060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734371D4" w14:textId="77777777" w:rsidR="005B74E3" w:rsidRPr="00212A85" w:rsidRDefault="005B74E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D72C122" w14:textId="77777777" w:rsidR="005B74E3" w:rsidRPr="00212A85" w:rsidRDefault="005B74E3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36681D94" w14:textId="77777777" w:rsidR="005B74E3" w:rsidRPr="00212A85" w:rsidRDefault="005B74E3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Franklinothrips vespiformis</w:t>
            </w:r>
          </w:p>
        </w:tc>
        <w:tc>
          <w:tcPr>
            <w:tcW w:w="1843" w:type="dxa"/>
            <w:noWrap/>
            <w:hideMark/>
          </w:tcPr>
          <w:p w14:paraId="534383B7" w14:textId="77777777" w:rsidR="005B74E3" w:rsidRPr="00212A85" w:rsidRDefault="005B74E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MN072395</w:t>
            </w:r>
          </w:p>
        </w:tc>
        <w:tc>
          <w:tcPr>
            <w:tcW w:w="2268" w:type="dxa"/>
            <w:gridSpan w:val="4"/>
          </w:tcPr>
          <w:p w14:paraId="6020F239" w14:textId="77777777" w:rsidR="005B74E3" w:rsidRPr="00212A85" w:rsidRDefault="00377A86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377A86">
              <w:rPr>
                <w:rFonts w:eastAsia="等线"/>
                <w:color w:val="000000"/>
                <w:kern w:val="0"/>
                <w:szCs w:val="21"/>
              </w:rPr>
              <w:t>Tyagi</w:t>
            </w:r>
            <w:r w:rsidRPr="00377A86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377A86">
              <w:rPr>
                <w:rFonts w:eastAsia="等线"/>
                <w:color w:val="000000"/>
                <w:kern w:val="0"/>
                <w:szCs w:val="21"/>
              </w:rPr>
              <w:t>et al.,2020</w:t>
            </w:r>
          </w:p>
        </w:tc>
      </w:tr>
      <w:tr w:rsidR="0008344D" w:rsidRPr="00212A85" w14:paraId="7D5068E1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7BF343C0" w14:textId="77777777" w:rsidR="0008344D" w:rsidRPr="00212A85" w:rsidRDefault="0008344D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E7B06C6" w14:textId="77777777" w:rsidR="0008344D" w:rsidRPr="00212A85" w:rsidRDefault="0008344D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Thripidae</w:t>
            </w:r>
          </w:p>
        </w:tc>
        <w:tc>
          <w:tcPr>
            <w:tcW w:w="2835" w:type="dxa"/>
            <w:noWrap/>
            <w:hideMark/>
          </w:tcPr>
          <w:p w14:paraId="10BFB4AC" w14:textId="77777777" w:rsidR="0008344D" w:rsidRPr="00212A85" w:rsidRDefault="0008344D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Anaphothrips obscurus</w:t>
            </w:r>
          </w:p>
        </w:tc>
        <w:tc>
          <w:tcPr>
            <w:tcW w:w="1843" w:type="dxa"/>
            <w:noWrap/>
            <w:hideMark/>
          </w:tcPr>
          <w:p w14:paraId="2582DCB0" w14:textId="3B68B3FC" w:rsidR="0008344D" w:rsidRPr="00212A85" w:rsidRDefault="00D54656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D54656">
              <w:rPr>
                <w:rFonts w:eastAsia="等线"/>
                <w:color w:val="000000"/>
                <w:kern w:val="0"/>
                <w:szCs w:val="21"/>
              </w:rPr>
              <w:t>KY498001</w:t>
            </w:r>
          </w:p>
        </w:tc>
        <w:tc>
          <w:tcPr>
            <w:tcW w:w="2268" w:type="dxa"/>
            <w:gridSpan w:val="4"/>
          </w:tcPr>
          <w:p w14:paraId="28591A3D" w14:textId="77777777" w:rsidR="0008344D" w:rsidRPr="00212A85" w:rsidRDefault="00AE7729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AE7729">
              <w:rPr>
                <w:rFonts w:eastAsia="等线"/>
                <w:color w:val="000000"/>
                <w:kern w:val="0"/>
                <w:szCs w:val="21"/>
              </w:rPr>
              <w:t>Liu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AE7729">
              <w:rPr>
                <w:rFonts w:eastAsia="等线"/>
                <w:color w:val="000000"/>
                <w:kern w:val="0"/>
                <w:szCs w:val="21"/>
              </w:rPr>
              <w:t>et al.,2017</w:t>
            </w:r>
          </w:p>
        </w:tc>
      </w:tr>
      <w:tr w:rsidR="000F209C" w:rsidRPr="00212A85" w14:paraId="4D9B80F1" w14:textId="77777777" w:rsidTr="00376289">
        <w:trPr>
          <w:trHeight w:val="279"/>
        </w:trPr>
        <w:tc>
          <w:tcPr>
            <w:tcW w:w="1418" w:type="dxa"/>
            <w:noWrap/>
          </w:tcPr>
          <w:p w14:paraId="10D46DF6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</w:tcPr>
          <w:p w14:paraId="408B3156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noWrap/>
          </w:tcPr>
          <w:p w14:paraId="36F08835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Frankliniella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panamensis</w:t>
            </w:r>
          </w:p>
        </w:tc>
        <w:tc>
          <w:tcPr>
            <w:tcW w:w="1843" w:type="dxa"/>
            <w:noWrap/>
          </w:tcPr>
          <w:p w14:paraId="44A63C89" w14:textId="60E778A3" w:rsidR="000F209C" w:rsidRPr="00212A85" w:rsidRDefault="003C6E8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3C6E8E">
              <w:rPr>
                <w:rFonts w:eastAsia="等线"/>
                <w:color w:val="000000"/>
                <w:kern w:val="0"/>
                <w:szCs w:val="21"/>
              </w:rPr>
              <w:t>OR060662</w:t>
            </w:r>
          </w:p>
        </w:tc>
        <w:tc>
          <w:tcPr>
            <w:tcW w:w="2268" w:type="dxa"/>
            <w:gridSpan w:val="4"/>
          </w:tcPr>
          <w:p w14:paraId="386D2119" w14:textId="77777777" w:rsidR="000F209C" w:rsidRDefault="0063546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0F209C" w:rsidRPr="00212A85" w14:paraId="7EC120E9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61AE749E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CBCADC8" w14:textId="77777777" w:rsidR="000F209C" w:rsidRPr="00212A85" w:rsidRDefault="000F209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6D63D06F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Dendrothrips minowai</w:t>
            </w:r>
          </w:p>
        </w:tc>
        <w:tc>
          <w:tcPr>
            <w:tcW w:w="1843" w:type="dxa"/>
            <w:noWrap/>
            <w:hideMark/>
          </w:tcPr>
          <w:p w14:paraId="2940190D" w14:textId="43E2AEE2" w:rsidR="000F209C" w:rsidRPr="00212A85" w:rsidRDefault="00A83E4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A83E4E">
              <w:rPr>
                <w:rFonts w:eastAsia="等线"/>
                <w:color w:val="000000"/>
                <w:kern w:val="0"/>
                <w:szCs w:val="21"/>
              </w:rPr>
              <w:t>MF582634</w:t>
            </w:r>
          </w:p>
        </w:tc>
        <w:tc>
          <w:tcPr>
            <w:tcW w:w="2268" w:type="dxa"/>
            <w:gridSpan w:val="4"/>
          </w:tcPr>
          <w:p w14:paraId="1B0DE2C3" w14:textId="77777777" w:rsidR="000F209C" w:rsidRPr="00212A85" w:rsidRDefault="00D12667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D12667">
              <w:rPr>
                <w:rFonts w:eastAsia="等线"/>
                <w:color w:val="000000"/>
                <w:kern w:val="0"/>
                <w:szCs w:val="21"/>
              </w:rPr>
              <w:t>Chen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D12667">
              <w:rPr>
                <w:rFonts w:eastAsia="等线"/>
                <w:color w:val="000000"/>
                <w:kern w:val="0"/>
                <w:szCs w:val="21"/>
              </w:rPr>
              <w:t>et al.,2017</w:t>
            </w:r>
          </w:p>
        </w:tc>
      </w:tr>
      <w:tr w:rsidR="000F209C" w:rsidRPr="00212A85" w14:paraId="6A4AC481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52189530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42026BC" w14:textId="77777777" w:rsidR="000F209C" w:rsidRPr="00212A85" w:rsidRDefault="000F209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307ABB09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Frankliniella intonsa</w:t>
            </w:r>
          </w:p>
        </w:tc>
        <w:tc>
          <w:tcPr>
            <w:tcW w:w="1843" w:type="dxa"/>
            <w:noWrap/>
            <w:hideMark/>
          </w:tcPr>
          <w:p w14:paraId="6F661FB5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JQ917403</w:t>
            </w:r>
          </w:p>
        </w:tc>
        <w:tc>
          <w:tcPr>
            <w:tcW w:w="2268" w:type="dxa"/>
            <w:gridSpan w:val="4"/>
          </w:tcPr>
          <w:p w14:paraId="3BDB61FC" w14:textId="77777777" w:rsidR="000F209C" w:rsidRPr="00212A85" w:rsidRDefault="007211F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7211F4">
              <w:rPr>
                <w:rFonts w:eastAsia="等线"/>
                <w:color w:val="000000"/>
                <w:kern w:val="0"/>
                <w:szCs w:val="21"/>
              </w:rPr>
              <w:t>Yan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7211F4">
              <w:rPr>
                <w:rFonts w:eastAsia="等线"/>
                <w:color w:val="000000"/>
                <w:kern w:val="0"/>
                <w:szCs w:val="21"/>
              </w:rPr>
              <w:t>et al.,2014</w:t>
            </w:r>
          </w:p>
        </w:tc>
      </w:tr>
      <w:tr w:rsidR="000F209C" w:rsidRPr="00212A85" w14:paraId="54569ED0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51617F66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4615388" w14:textId="77777777" w:rsidR="000F209C" w:rsidRPr="00212A85" w:rsidRDefault="000F209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44CE5C53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Frankliniella occidentalis</w:t>
            </w:r>
          </w:p>
        </w:tc>
        <w:tc>
          <w:tcPr>
            <w:tcW w:w="1843" w:type="dxa"/>
            <w:noWrap/>
            <w:hideMark/>
          </w:tcPr>
          <w:p w14:paraId="3BB8C6C7" w14:textId="46E51989" w:rsidR="000F209C" w:rsidRPr="00212A85" w:rsidRDefault="00292FA0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92FA0">
              <w:rPr>
                <w:rFonts w:eastAsia="等线"/>
                <w:color w:val="000000"/>
                <w:kern w:val="0"/>
                <w:szCs w:val="21"/>
              </w:rPr>
              <w:t>JN835456</w:t>
            </w:r>
          </w:p>
        </w:tc>
        <w:tc>
          <w:tcPr>
            <w:tcW w:w="2268" w:type="dxa"/>
            <w:gridSpan w:val="4"/>
          </w:tcPr>
          <w:p w14:paraId="3AAE85FA" w14:textId="77777777" w:rsidR="000F209C" w:rsidRPr="00212A85" w:rsidRDefault="00997A8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997A84">
              <w:rPr>
                <w:rFonts w:eastAsia="等线"/>
                <w:color w:val="000000"/>
                <w:kern w:val="0"/>
                <w:szCs w:val="21"/>
              </w:rPr>
              <w:t>Yan</w:t>
            </w:r>
            <w:r w:rsidR="00E75DF3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997A84">
              <w:rPr>
                <w:rFonts w:eastAsia="等线"/>
                <w:color w:val="000000"/>
                <w:kern w:val="0"/>
                <w:szCs w:val="21"/>
              </w:rPr>
              <w:t>et al.,2012</w:t>
            </w:r>
          </w:p>
        </w:tc>
      </w:tr>
      <w:tr w:rsidR="000F209C" w:rsidRPr="00212A85" w14:paraId="2F5A9BE2" w14:textId="77777777" w:rsidTr="00376289">
        <w:trPr>
          <w:trHeight w:val="279"/>
        </w:trPr>
        <w:tc>
          <w:tcPr>
            <w:tcW w:w="1418" w:type="dxa"/>
            <w:noWrap/>
          </w:tcPr>
          <w:p w14:paraId="1A1766FC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</w:tcPr>
          <w:p w14:paraId="0ED687B9" w14:textId="77777777" w:rsidR="000F209C" w:rsidRPr="00212A85" w:rsidRDefault="000F209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</w:tcPr>
          <w:p w14:paraId="57218432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Scirtothrips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hansoni</w:t>
            </w:r>
          </w:p>
        </w:tc>
        <w:tc>
          <w:tcPr>
            <w:tcW w:w="1843" w:type="dxa"/>
            <w:noWrap/>
          </w:tcPr>
          <w:p w14:paraId="3BD950A6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O</w:t>
            </w:r>
            <w:r>
              <w:rPr>
                <w:rFonts w:eastAsia="等线"/>
                <w:color w:val="000000"/>
                <w:kern w:val="0"/>
                <w:szCs w:val="21"/>
              </w:rPr>
              <w:t>R044712</w:t>
            </w:r>
          </w:p>
        </w:tc>
        <w:tc>
          <w:tcPr>
            <w:tcW w:w="2268" w:type="dxa"/>
            <w:gridSpan w:val="4"/>
          </w:tcPr>
          <w:p w14:paraId="1AF7CC05" w14:textId="77777777" w:rsidR="000F209C" w:rsidRDefault="0063546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0F209C" w:rsidRPr="00212A85" w14:paraId="5BAD1084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421AEC31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DE3EB65" w14:textId="77777777" w:rsidR="000F209C" w:rsidRPr="00212A85" w:rsidRDefault="000F209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4BCA4221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Neohydatothrips samayunkur</w:t>
            </w:r>
          </w:p>
        </w:tc>
        <w:tc>
          <w:tcPr>
            <w:tcW w:w="1843" w:type="dxa"/>
            <w:noWrap/>
            <w:hideMark/>
          </w:tcPr>
          <w:p w14:paraId="2957CDEC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MF991901</w:t>
            </w:r>
          </w:p>
        </w:tc>
        <w:tc>
          <w:tcPr>
            <w:tcW w:w="2268" w:type="dxa"/>
            <w:gridSpan w:val="4"/>
          </w:tcPr>
          <w:p w14:paraId="288399B9" w14:textId="77777777" w:rsidR="000F209C" w:rsidRPr="00212A85" w:rsidRDefault="00C86AAF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C86AAF">
              <w:rPr>
                <w:rFonts w:eastAsia="等线"/>
                <w:color w:val="000000"/>
                <w:kern w:val="0"/>
                <w:szCs w:val="21"/>
              </w:rPr>
              <w:t>Kumar</w:t>
            </w:r>
            <w:r w:rsidR="0079390A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C86AAF">
              <w:rPr>
                <w:rFonts w:eastAsia="等线"/>
                <w:color w:val="000000"/>
                <w:kern w:val="0"/>
                <w:szCs w:val="21"/>
              </w:rPr>
              <w:t>et al.,2019</w:t>
            </w:r>
          </w:p>
        </w:tc>
      </w:tr>
      <w:tr w:rsidR="000F209C" w:rsidRPr="00212A85" w14:paraId="3A807937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195F8EA4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1EFF8A2" w14:textId="77777777" w:rsidR="000F209C" w:rsidRPr="00212A85" w:rsidRDefault="000F209C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6E22042A" w14:textId="77777777" w:rsidR="000F209C" w:rsidRPr="00212A85" w:rsidRDefault="000F209C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Mycterothrips gongshanensis</w:t>
            </w:r>
          </w:p>
        </w:tc>
        <w:tc>
          <w:tcPr>
            <w:tcW w:w="1843" w:type="dxa"/>
            <w:noWrap/>
            <w:hideMark/>
          </w:tcPr>
          <w:p w14:paraId="2A06AAA2" w14:textId="26F5EAAE" w:rsidR="000F209C" w:rsidRPr="00212A85" w:rsidRDefault="001417E5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1417E5">
              <w:rPr>
                <w:rFonts w:eastAsia="等线"/>
                <w:color w:val="000000"/>
                <w:kern w:val="0"/>
                <w:szCs w:val="21"/>
              </w:rPr>
              <w:t>MZ913437</w:t>
            </w:r>
          </w:p>
        </w:tc>
        <w:tc>
          <w:tcPr>
            <w:tcW w:w="2268" w:type="dxa"/>
            <w:gridSpan w:val="4"/>
          </w:tcPr>
          <w:p w14:paraId="5CCCDE7E" w14:textId="77777777" w:rsidR="000F209C" w:rsidRPr="00212A85" w:rsidRDefault="0063546A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DA64BE" w:rsidRPr="00212A85" w14:paraId="76C5914E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6DB70CF8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27965B4" w14:textId="77777777" w:rsidR="00DA64BE" w:rsidRPr="00212A85" w:rsidRDefault="00DA64BE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263F7B8A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Rhipiphorothrips cruentatus</w:t>
            </w:r>
          </w:p>
        </w:tc>
        <w:tc>
          <w:tcPr>
            <w:tcW w:w="1843" w:type="dxa"/>
            <w:noWrap/>
            <w:hideMark/>
          </w:tcPr>
          <w:p w14:paraId="6C732C1B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MN072396</w:t>
            </w:r>
          </w:p>
        </w:tc>
        <w:tc>
          <w:tcPr>
            <w:tcW w:w="2268" w:type="dxa"/>
            <w:gridSpan w:val="4"/>
          </w:tcPr>
          <w:p w14:paraId="196FF2E2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377A86">
              <w:rPr>
                <w:rFonts w:eastAsia="等线"/>
                <w:color w:val="000000"/>
                <w:kern w:val="0"/>
                <w:szCs w:val="21"/>
              </w:rPr>
              <w:t>Tyagi</w:t>
            </w:r>
            <w:r w:rsidRPr="00377A86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377A86">
              <w:rPr>
                <w:rFonts w:eastAsia="等线"/>
                <w:color w:val="000000"/>
                <w:kern w:val="0"/>
                <w:szCs w:val="21"/>
              </w:rPr>
              <w:t>et al.,2020</w:t>
            </w:r>
          </w:p>
        </w:tc>
      </w:tr>
      <w:tr w:rsidR="00DA64BE" w:rsidRPr="00212A85" w14:paraId="4AECE65D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146448F0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64ECC5E" w14:textId="77777777" w:rsidR="00DA64BE" w:rsidRPr="00212A85" w:rsidRDefault="00DA64BE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7803204A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Scirtothrips dorsalis </w:t>
            </w:r>
            <w:r w:rsidRPr="00212A85">
              <w:rPr>
                <w:rFonts w:eastAsia="等线"/>
                <w:color w:val="000000"/>
                <w:kern w:val="0"/>
                <w:szCs w:val="21"/>
              </w:rPr>
              <w:t>EA1</w:t>
            </w:r>
          </w:p>
        </w:tc>
        <w:tc>
          <w:tcPr>
            <w:tcW w:w="1843" w:type="dxa"/>
            <w:noWrap/>
            <w:hideMark/>
          </w:tcPr>
          <w:p w14:paraId="2AFAB789" w14:textId="676F3F08" w:rsidR="00DA64BE" w:rsidRPr="00212A85" w:rsidRDefault="00743879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743879">
              <w:rPr>
                <w:rFonts w:eastAsia="等线"/>
                <w:color w:val="000000"/>
                <w:kern w:val="0"/>
                <w:szCs w:val="21"/>
              </w:rPr>
              <w:t>KM349826</w:t>
            </w:r>
          </w:p>
        </w:tc>
        <w:tc>
          <w:tcPr>
            <w:tcW w:w="2268" w:type="dxa"/>
            <w:gridSpan w:val="4"/>
          </w:tcPr>
          <w:p w14:paraId="6F5FD7F6" w14:textId="77777777" w:rsidR="00DA64BE" w:rsidRPr="00212A85" w:rsidRDefault="00602C7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602C7C">
              <w:rPr>
                <w:rFonts w:eastAsia="等线"/>
                <w:color w:val="000000"/>
                <w:kern w:val="0"/>
                <w:szCs w:val="21"/>
              </w:rPr>
              <w:t>Dickey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602C7C">
              <w:rPr>
                <w:rFonts w:eastAsia="等线"/>
                <w:color w:val="000000"/>
                <w:kern w:val="0"/>
                <w:szCs w:val="21"/>
              </w:rPr>
              <w:t>et al.,2015</w:t>
            </w:r>
          </w:p>
        </w:tc>
      </w:tr>
      <w:tr w:rsidR="00DA64BE" w:rsidRPr="00212A85" w14:paraId="187629CF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7D4E4A22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F7EFE13" w14:textId="77777777" w:rsidR="00DA64BE" w:rsidRPr="00212A85" w:rsidRDefault="00DA64BE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05E60555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Scirtothrips dorsalis </w:t>
            </w:r>
            <w:r w:rsidRPr="00212A85">
              <w:rPr>
                <w:rFonts w:eastAsia="等线"/>
                <w:color w:val="000000"/>
                <w:kern w:val="0"/>
                <w:szCs w:val="21"/>
              </w:rPr>
              <w:t>SA1</w:t>
            </w:r>
          </w:p>
        </w:tc>
        <w:tc>
          <w:tcPr>
            <w:tcW w:w="1843" w:type="dxa"/>
            <w:noWrap/>
            <w:hideMark/>
          </w:tcPr>
          <w:p w14:paraId="64674CF7" w14:textId="77777777" w:rsidR="00DA64BE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KM349827</w:t>
            </w:r>
          </w:p>
          <w:p w14:paraId="6A009DAF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KM34982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gridSpan w:val="4"/>
          </w:tcPr>
          <w:p w14:paraId="34AE2960" w14:textId="77777777" w:rsidR="00DA64BE" w:rsidRPr="00212A85" w:rsidRDefault="00602C7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602C7C">
              <w:rPr>
                <w:rFonts w:eastAsia="等线"/>
                <w:color w:val="000000"/>
                <w:kern w:val="0"/>
                <w:szCs w:val="21"/>
              </w:rPr>
              <w:t>Dickey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602C7C">
              <w:rPr>
                <w:rFonts w:eastAsia="等线"/>
                <w:color w:val="000000"/>
                <w:kern w:val="0"/>
                <w:szCs w:val="21"/>
              </w:rPr>
              <w:t>et al.,2015</w:t>
            </w:r>
          </w:p>
        </w:tc>
      </w:tr>
      <w:tr w:rsidR="00DA64BE" w:rsidRPr="00212A85" w14:paraId="53078C18" w14:textId="77777777" w:rsidTr="00376289">
        <w:trPr>
          <w:trHeight w:val="279"/>
        </w:trPr>
        <w:tc>
          <w:tcPr>
            <w:tcW w:w="1418" w:type="dxa"/>
            <w:noWrap/>
          </w:tcPr>
          <w:p w14:paraId="082EAD30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</w:tcPr>
          <w:p w14:paraId="01B6CCC1" w14:textId="77777777" w:rsidR="00DA64BE" w:rsidRPr="00212A85" w:rsidRDefault="00DA64BE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</w:tcPr>
          <w:p w14:paraId="5CD9B212" w14:textId="77777777" w:rsidR="00DA64BE" w:rsidRPr="00F21F37" w:rsidRDefault="00DA64BE" w:rsidP="00C572E2">
            <w:pPr>
              <w:ind w:leftChars="0" w:left="0" w:firstLineChars="0" w:firstLine="0"/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21F37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</w:rPr>
              <w:t>Odontothrips phaseoli</w:t>
            </w:r>
          </w:p>
        </w:tc>
        <w:tc>
          <w:tcPr>
            <w:tcW w:w="1843" w:type="dxa"/>
            <w:noWrap/>
          </w:tcPr>
          <w:p w14:paraId="269151F5" w14:textId="000846A8" w:rsidR="00DA64BE" w:rsidRPr="00F21F37" w:rsidRDefault="00BF44A7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BF44A7">
              <w:rPr>
                <w:rFonts w:eastAsia="等线"/>
                <w:b/>
                <w:bCs/>
                <w:color w:val="000000"/>
                <w:kern w:val="0"/>
                <w:szCs w:val="21"/>
              </w:rPr>
              <w:t>OR593754</w:t>
            </w:r>
          </w:p>
        </w:tc>
        <w:tc>
          <w:tcPr>
            <w:tcW w:w="2268" w:type="dxa"/>
            <w:gridSpan w:val="4"/>
          </w:tcPr>
          <w:p w14:paraId="3001E053" w14:textId="77777777" w:rsidR="00DA64BE" w:rsidRPr="00F21F37" w:rsidRDefault="001600ED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F21F37">
              <w:rPr>
                <w:rFonts w:eastAsia="等线" w:hint="eastAsia"/>
                <w:b/>
                <w:bCs/>
                <w:color w:val="000000"/>
                <w:kern w:val="0"/>
                <w:szCs w:val="21"/>
              </w:rPr>
              <w:t>T</w:t>
            </w:r>
            <w:r w:rsidRPr="00F21F37">
              <w:rPr>
                <w:rFonts w:eastAsia="等线"/>
                <w:b/>
                <w:bCs/>
                <w:color w:val="000000"/>
                <w:kern w:val="0"/>
                <w:szCs w:val="21"/>
              </w:rPr>
              <w:t>his study</w:t>
            </w:r>
          </w:p>
        </w:tc>
      </w:tr>
      <w:tr w:rsidR="00DA64BE" w:rsidRPr="00212A85" w14:paraId="654F846B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63965A8B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A1C80EE" w14:textId="77777777" w:rsidR="00DA64BE" w:rsidRPr="00212A85" w:rsidRDefault="00DA64BE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528AFCA8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Stenchaetothrips biformis</w:t>
            </w:r>
          </w:p>
        </w:tc>
        <w:tc>
          <w:tcPr>
            <w:tcW w:w="1843" w:type="dxa"/>
            <w:noWrap/>
            <w:hideMark/>
          </w:tcPr>
          <w:p w14:paraId="390B9CD6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ON653412</w:t>
            </w:r>
          </w:p>
        </w:tc>
        <w:tc>
          <w:tcPr>
            <w:tcW w:w="2268" w:type="dxa"/>
            <w:gridSpan w:val="4"/>
          </w:tcPr>
          <w:p w14:paraId="0D8C957D" w14:textId="77777777" w:rsidR="00DA64BE" w:rsidRPr="00212A85" w:rsidRDefault="00DB0A67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DB0A67">
              <w:rPr>
                <w:rFonts w:eastAsia="等线"/>
                <w:color w:val="000000"/>
                <w:kern w:val="0"/>
                <w:szCs w:val="21"/>
              </w:rPr>
              <w:t>Hu</w:t>
            </w:r>
            <w:r w:rsidR="00921B07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DB0A67">
              <w:rPr>
                <w:rFonts w:eastAsia="等线"/>
                <w:color w:val="000000"/>
                <w:kern w:val="0"/>
                <w:szCs w:val="21"/>
              </w:rPr>
              <w:t>et al.,2023</w:t>
            </w:r>
          </w:p>
        </w:tc>
      </w:tr>
      <w:tr w:rsidR="00DA64BE" w:rsidRPr="00212A85" w14:paraId="394F17AC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3697FCED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FCED3D4" w14:textId="77777777" w:rsidR="00DA64BE" w:rsidRPr="00212A85" w:rsidRDefault="00DA64BE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3CA17403" w14:textId="77777777" w:rsidR="00DA64BE" w:rsidRPr="00212A85" w:rsidRDefault="00DA64BE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Taeniothrips tigris</w:t>
            </w:r>
          </w:p>
        </w:tc>
        <w:tc>
          <w:tcPr>
            <w:tcW w:w="1843" w:type="dxa"/>
            <w:noWrap/>
            <w:hideMark/>
          </w:tcPr>
          <w:p w14:paraId="18EC64A5" w14:textId="0ED3E99F" w:rsidR="00DA64BE" w:rsidRPr="00212A85" w:rsidRDefault="003E2630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3E2630">
              <w:rPr>
                <w:rFonts w:eastAsia="等线"/>
                <w:color w:val="000000"/>
                <w:kern w:val="0"/>
                <w:szCs w:val="21"/>
              </w:rPr>
              <w:t>MW751816</w:t>
            </w:r>
          </w:p>
        </w:tc>
        <w:tc>
          <w:tcPr>
            <w:tcW w:w="2268" w:type="dxa"/>
            <w:gridSpan w:val="4"/>
          </w:tcPr>
          <w:p w14:paraId="3FDDC158" w14:textId="77777777" w:rsidR="00DA64BE" w:rsidRPr="00212A85" w:rsidRDefault="00DC023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DC0234">
              <w:rPr>
                <w:rFonts w:eastAsia="等线"/>
                <w:color w:val="000000"/>
                <w:kern w:val="0"/>
                <w:szCs w:val="21"/>
              </w:rPr>
              <w:t>Pakrashi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DC0234">
              <w:rPr>
                <w:rFonts w:eastAsia="等线"/>
                <w:color w:val="000000"/>
                <w:kern w:val="0"/>
                <w:szCs w:val="21"/>
              </w:rPr>
              <w:t>et al.,2021</w:t>
            </w:r>
          </w:p>
        </w:tc>
      </w:tr>
      <w:tr w:rsidR="00CF2E54" w:rsidRPr="00212A85" w14:paraId="13416343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2A4BFEFF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0824A7D" w14:textId="77777777" w:rsidR="00CF2E54" w:rsidRPr="00212A85" w:rsidRDefault="00CF2E54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61706CAF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Thrips imaginis</w:t>
            </w:r>
          </w:p>
        </w:tc>
        <w:tc>
          <w:tcPr>
            <w:tcW w:w="1843" w:type="dxa"/>
            <w:noWrap/>
            <w:hideMark/>
          </w:tcPr>
          <w:p w14:paraId="31065628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AF335993</w:t>
            </w:r>
          </w:p>
        </w:tc>
        <w:tc>
          <w:tcPr>
            <w:tcW w:w="2268" w:type="dxa"/>
            <w:gridSpan w:val="4"/>
          </w:tcPr>
          <w:p w14:paraId="5B241B8A" w14:textId="42B0C2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CF2E54">
              <w:rPr>
                <w:rFonts w:eastAsia="等线"/>
                <w:color w:val="000000"/>
                <w:kern w:val="0"/>
                <w:szCs w:val="21"/>
              </w:rPr>
              <w:t>Shao et al.,200</w:t>
            </w:r>
            <w:r w:rsidR="00FE601E">
              <w:rPr>
                <w:rFonts w:eastAsia="等线" w:hint="eastAsia"/>
                <w:color w:val="000000"/>
                <w:kern w:val="0"/>
                <w:szCs w:val="21"/>
              </w:rPr>
              <w:t>3</w:t>
            </w:r>
          </w:p>
        </w:tc>
      </w:tr>
      <w:tr w:rsidR="00CF2E54" w:rsidRPr="00212A85" w14:paraId="1886EFE5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4E89CAEB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73A8173" w14:textId="77777777" w:rsidR="00CF2E54" w:rsidRPr="00212A85" w:rsidRDefault="00CF2E54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3A84D7B8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Thrips hawaiiensis</w:t>
            </w:r>
          </w:p>
        </w:tc>
        <w:tc>
          <w:tcPr>
            <w:tcW w:w="1843" w:type="dxa"/>
            <w:noWrap/>
            <w:hideMark/>
          </w:tcPr>
          <w:p w14:paraId="15547780" w14:textId="4CF773A4" w:rsidR="00CF2E54" w:rsidRPr="00212A85" w:rsidRDefault="00F04242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F04242">
              <w:rPr>
                <w:rFonts w:eastAsia="等线"/>
                <w:color w:val="000000"/>
                <w:kern w:val="0"/>
                <w:szCs w:val="21"/>
              </w:rPr>
              <w:t>MW582621</w:t>
            </w:r>
          </w:p>
        </w:tc>
        <w:tc>
          <w:tcPr>
            <w:tcW w:w="2268" w:type="dxa"/>
            <w:gridSpan w:val="4"/>
          </w:tcPr>
          <w:p w14:paraId="6479322E" w14:textId="77777777" w:rsidR="00CF2E54" w:rsidRPr="00212A85" w:rsidRDefault="0032789D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32789D">
              <w:rPr>
                <w:rFonts w:eastAsia="等线"/>
                <w:color w:val="000000"/>
                <w:kern w:val="0"/>
                <w:szCs w:val="21"/>
              </w:rPr>
              <w:t>Wang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Pr="0032789D">
              <w:rPr>
                <w:rFonts w:eastAsia="等线"/>
                <w:color w:val="000000"/>
                <w:kern w:val="0"/>
                <w:szCs w:val="21"/>
              </w:rPr>
              <w:t>et al.,2021</w:t>
            </w:r>
          </w:p>
        </w:tc>
      </w:tr>
      <w:tr w:rsidR="00CF2E54" w:rsidRPr="00212A85" w14:paraId="7924DD26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0BADEE39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A98C5DE" w14:textId="77777777" w:rsidR="00CF2E54" w:rsidRPr="00212A85" w:rsidRDefault="00CF2E54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41EBA23A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Thrips palmi</w:t>
            </w:r>
          </w:p>
        </w:tc>
        <w:tc>
          <w:tcPr>
            <w:tcW w:w="1843" w:type="dxa"/>
            <w:noWrap/>
            <w:hideMark/>
          </w:tcPr>
          <w:p w14:paraId="07BB56FA" w14:textId="41AF755C" w:rsidR="00CF2E54" w:rsidRPr="00212A85" w:rsidRDefault="00EC2E0B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EC2E0B">
              <w:rPr>
                <w:rFonts w:eastAsia="等线"/>
                <w:color w:val="000000"/>
                <w:kern w:val="0"/>
                <w:szCs w:val="21"/>
              </w:rPr>
              <w:t>MH253898</w:t>
            </w:r>
          </w:p>
        </w:tc>
        <w:tc>
          <w:tcPr>
            <w:tcW w:w="2268" w:type="dxa"/>
            <w:gridSpan w:val="4"/>
          </w:tcPr>
          <w:p w14:paraId="3904685F" w14:textId="77777777" w:rsidR="00CF2E54" w:rsidRPr="00212A85" w:rsidRDefault="00E23EA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E23EA3">
              <w:rPr>
                <w:rFonts w:eastAsia="等线"/>
                <w:color w:val="000000"/>
                <w:kern w:val="0"/>
                <w:szCs w:val="21"/>
              </w:rPr>
              <w:t>Chakraborty et al.,2018</w:t>
            </w:r>
          </w:p>
        </w:tc>
      </w:tr>
      <w:tr w:rsidR="00CF2E54" w:rsidRPr="00212A85" w14:paraId="6A5A5F15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1644F670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EAEF56F" w14:textId="77777777" w:rsidR="00CF2E54" w:rsidRPr="00212A85" w:rsidRDefault="00CF2E54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490A9FDB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Thrips setosus</w:t>
            </w:r>
          </w:p>
        </w:tc>
        <w:tc>
          <w:tcPr>
            <w:tcW w:w="1843" w:type="dxa"/>
            <w:noWrap/>
            <w:hideMark/>
          </w:tcPr>
          <w:p w14:paraId="37A36A34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color w:val="000000"/>
                <w:kern w:val="0"/>
                <w:szCs w:val="21"/>
              </w:rPr>
              <w:t>MN148452</w:t>
            </w:r>
          </w:p>
        </w:tc>
        <w:tc>
          <w:tcPr>
            <w:tcW w:w="2268" w:type="dxa"/>
            <w:gridSpan w:val="4"/>
          </w:tcPr>
          <w:p w14:paraId="132E17F9" w14:textId="77777777" w:rsidR="00CF2E54" w:rsidRPr="00212A85" w:rsidRDefault="00C34EF1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CF2E54" w:rsidRPr="00212A85" w14:paraId="381FDDC4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27FE883D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ABD5D4E" w14:textId="77777777" w:rsidR="00CF2E54" w:rsidRPr="00212A85" w:rsidRDefault="00CF2E54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7DB16EAC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Opimothrips tubulatus</w:t>
            </w:r>
          </w:p>
        </w:tc>
        <w:tc>
          <w:tcPr>
            <w:tcW w:w="1843" w:type="dxa"/>
            <w:noWrap/>
            <w:hideMark/>
          </w:tcPr>
          <w:p w14:paraId="1AEFA78F" w14:textId="52DACB03" w:rsidR="00CF2E54" w:rsidRPr="00212A85" w:rsidRDefault="008865C3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8865C3">
              <w:rPr>
                <w:rFonts w:eastAsia="等线"/>
                <w:color w:val="000000"/>
                <w:kern w:val="0"/>
                <w:szCs w:val="21"/>
              </w:rPr>
              <w:t>MN787503</w:t>
            </w:r>
          </w:p>
        </w:tc>
        <w:tc>
          <w:tcPr>
            <w:tcW w:w="2268" w:type="dxa"/>
            <w:gridSpan w:val="4"/>
          </w:tcPr>
          <w:p w14:paraId="76FBE227" w14:textId="77777777" w:rsidR="00CF2E54" w:rsidRPr="00212A85" w:rsidRDefault="00C34EF1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  <w:tr w:rsidR="00CF2E54" w:rsidRPr="00212A85" w14:paraId="03EF790D" w14:textId="77777777" w:rsidTr="00376289">
        <w:trPr>
          <w:trHeight w:val="279"/>
        </w:trPr>
        <w:tc>
          <w:tcPr>
            <w:tcW w:w="1418" w:type="dxa"/>
            <w:noWrap/>
            <w:hideMark/>
          </w:tcPr>
          <w:p w14:paraId="398B7BC0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7173C88" w14:textId="77777777" w:rsidR="00CF2E54" w:rsidRPr="00212A85" w:rsidRDefault="00CF2E54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117A07B3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Megalurothrips usitatus</w:t>
            </w:r>
          </w:p>
        </w:tc>
        <w:tc>
          <w:tcPr>
            <w:tcW w:w="1843" w:type="dxa"/>
            <w:noWrap/>
            <w:hideMark/>
          </w:tcPr>
          <w:p w14:paraId="11860CC9" w14:textId="63B4B513" w:rsidR="00CF2E54" w:rsidRPr="00212A85" w:rsidRDefault="008C38E0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8C38E0">
              <w:rPr>
                <w:rFonts w:eastAsia="等线"/>
                <w:color w:val="000000"/>
                <w:kern w:val="0"/>
                <w:szCs w:val="21"/>
              </w:rPr>
              <w:t>ON815612</w:t>
            </w:r>
            <w:r w:rsidR="00CF2E54" w:rsidRPr="00D2074E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gridSpan w:val="4"/>
          </w:tcPr>
          <w:p w14:paraId="5EA53BAE" w14:textId="77777777" w:rsidR="00CF2E54" w:rsidRPr="00212A85" w:rsidRDefault="007446B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7446B4">
              <w:rPr>
                <w:rFonts w:eastAsia="等线"/>
                <w:color w:val="000000"/>
                <w:kern w:val="0"/>
                <w:szCs w:val="21"/>
              </w:rPr>
              <w:t>L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in </w:t>
            </w:r>
            <w:r w:rsidRPr="007446B4">
              <w:rPr>
                <w:rFonts w:eastAsia="等线"/>
                <w:color w:val="000000"/>
                <w:kern w:val="0"/>
                <w:szCs w:val="21"/>
              </w:rPr>
              <w:t>et al.,20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>23</w:t>
            </w:r>
          </w:p>
        </w:tc>
      </w:tr>
      <w:tr w:rsidR="00CF2E54" w:rsidRPr="00212A85" w14:paraId="481D114A" w14:textId="77777777" w:rsidTr="00376289">
        <w:trPr>
          <w:trHeight w:val="291"/>
        </w:trPr>
        <w:tc>
          <w:tcPr>
            <w:tcW w:w="1418" w:type="dxa"/>
            <w:noWrap/>
            <w:hideMark/>
          </w:tcPr>
          <w:p w14:paraId="15039E59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6DE7FC4" w14:textId="77777777" w:rsidR="00CF2E54" w:rsidRPr="00212A85" w:rsidRDefault="00CF2E54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60D86E53" w14:textId="77777777" w:rsidR="00CF2E54" w:rsidRPr="00893708" w:rsidRDefault="00CF2E54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893708">
              <w:rPr>
                <w:rFonts w:eastAsia="等线"/>
                <w:i/>
                <w:iCs/>
                <w:color w:val="000000"/>
                <w:kern w:val="0"/>
                <w:szCs w:val="21"/>
              </w:rPr>
              <w:t>Aptinothrips stylifer</w:t>
            </w:r>
          </w:p>
        </w:tc>
        <w:tc>
          <w:tcPr>
            <w:tcW w:w="1843" w:type="dxa"/>
            <w:noWrap/>
            <w:hideMark/>
          </w:tcPr>
          <w:p w14:paraId="6A0D441C" w14:textId="77777777" w:rsidR="00CF2E54" w:rsidRPr="00F21F37" w:rsidRDefault="00CF2E54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F21F37">
              <w:rPr>
                <w:rFonts w:eastAsia="等线" w:hint="eastAsia"/>
                <w:color w:val="000000"/>
                <w:kern w:val="0"/>
                <w:szCs w:val="21"/>
              </w:rPr>
              <w:t>O</w:t>
            </w:r>
            <w:r w:rsidRPr="00F21F37">
              <w:rPr>
                <w:rFonts w:eastAsia="等线"/>
                <w:color w:val="000000"/>
                <w:kern w:val="0"/>
                <w:szCs w:val="21"/>
              </w:rPr>
              <w:t>Q559124</w:t>
            </w:r>
          </w:p>
        </w:tc>
        <w:tc>
          <w:tcPr>
            <w:tcW w:w="2268" w:type="dxa"/>
            <w:gridSpan w:val="4"/>
          </w:tcPr>
          <w:p w14:paraId="19FADDD6" w14:textId="77777777" w:rsidR="00CF2E54" w:rsidRPr="00F21F37" w:rsidRDefault="00F10F7C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F10F7C">
              <w:rPr>
                <w:rFonts w:eastAsia="等线" w:hint="eastAsia"/>
                <w:color w:val="000000" w:themeColor="text1"/>
                <w:kern w:val="0"/>
                <w:szCs w:val="21"/>
              </w:rPr>
              <w:t>Li</w:t>
            </w:r>
            <w:r>
              <w:rPr>
                <w:rFonts w:eastAsia="等线" w:hint="eastAsia"/>
                <w:color w:val="000000" w:themeColor="text1"/>
                <w:kern w:val="0"/>
                <w:szCs w:val="21"/>
              </w:rPr>
              <w:t xml:space="preserve"> </w:t>
            </w:r>
            <w:r w:rsidRPr="007446B4">
              <w:rPr>
                <w:rFonts w:eastAsia="等线"/>
                <w:color w:val="000000"/>
                <w:kern w:val="0"/>
                <w:szCs w:val="21"/>
              </w:rPr>
              <w:t>et al.,20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>24</w:t>
            </w:r>
          </w:p>
        </w:tc>
      </w:tr>
      <w:tr w:rsidR="00CF2E54" w:rsidRPr="00212A85" w14:paraId="0BA1B20D" w14:textId="77777777" w:rsidTr="00376289">
        <w:trPr>
          <w:trHeight w:val="279"/>
        </w:trPr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1E2D26B7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4533045C" w14:textId="77777777" w:rsidR="00CF2E54" w:rsidRPr="00212A85" w:rsidRDefault="00CF2E54" w:rsidP="00C572E2">
            <w:pPr>
              <w:ind w:leftChars="0" w:left="0" w:firstLineChars="0" w:firstLine="0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513B1B02" w14:textId="77777777" w:rsidR="00CF2E54" w:rsidRPr="00212A85" w:rsidRDefault="00CF2E54" w:rsidP="00C572E2">
            <w:pPr>
              <w:ind w:leftChars="0" w:left="0" w:firstLineChars="0" w:firstLine="0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12A85">
              <w:rPr>
                <w:rFonts w:eastAsia="等线"/>
                <w:i/>
                <w:iCs/>
                <w:color w:val="000000"/>
                <w:kern w:val="0"/>
                <w:szCs w:val="21"/>
              </w:rPr>
              <w:t>Pseudodendrothrips mori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6387F08B" w14:textId="574EBA7A" w:rsidR="00CF2E54" w:rsidRPr="00212A85" w:rsidRDefault="00B76E60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B76E60">
              <w:rPr>
                <w:rFonts w:eastAsia="等线"/>
                <w:color w:val="000000"/>
                <w:kern w:val="0"/>
                <w:szCs w:val="21"/>
              </w:rPr>
              <w:t>MN167468</w:t>
            </w:r>
          </w:p>
        </w:tc>
        <w:tc>
          <w:tcPr>
            <w:tcW w:w="2268" w:type="dxa"/>
            <w:gridSpan w:val="4"/>
            <w:tcBorders>
              <w:bottom w:val="single" w:sz="12" w:space="0" w:color="auto"/>
            </w:tcBorders>
          </w:tcPr>
          <w:p w14:paraId="7123F603" w14:textId="77777777" w:rsidR="00CF2E54" w:rsidRPr="00212A85" w:rsidRDefault="00C34EF1" w:rsidP="00C572E2">
            <w:pPr>
              <w:ind w:leftChars="0" w:left="0"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Not available</w:t>
            </w:r>
          </w:p>
        </w:tc>
      </w:tr>
    </w:tbl>
    <w:p w14:paraId="553851FF" w14:textId="77777777" w:rsidR="002243EC" w:rsidRDefault="002243EC">
      <w:pPr>
        <w:ind w:left="420" w:firstLine="420"/>
      </w:pPr>
    </w:p>
    <w:sectPr w:rsidR="002243EC" w:rsidSect="004437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26985" w14:textId="77777777" w:rsidR="004D3C5E" w:rsidRDefault="004D3C5E" w:rsidP="00893708">
      <w:pPr>
        <w:ind w:left="420" w:firstLine="420"/>
      </w:pPr>
      <w:r>
        <w:separator/>
      </w:r>
    </w:p>
  </w:endnote>
  <w:endnote w:type="continuationSeparator" w:id="0">
    <w:p w14:paraId="6CF8DCC9" w14:textId="77777777" w:rsidR="004D3C5E" w:rsidRDefault="004D3C5E" w:rsidP="00893708">
      <w:pPr>
        <w:ind w:left="420"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9280C1" w14:textId="77777777" w:rsidR="00431EFD" w:rsidRDefault="00431EF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79F702" w14:textId="77777777" w:rsidR="00431EFD" w:rsidRDefault="00431EF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C7BC61" w14:textId="77777777" w:rsidR="00431EFD" w:rsidRDefault="00431E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A3E642" w14:textId="77777777" w:rsidR="004D3C5E" w:rsidRDefault="004D3C5E" w:rsidP="00893708">
      <w:pPr>
        <w:ind w:left="420" w:firstLine="420"/>
      </w:pPr>
      <w:r>
        <w:separator/>
      </w:r>
    </w:p>
  </w:footnote>
  <w:footnote w:type="continuationSeparator" w:id="0">
    <w:p w14:paraId="0B4318EB" w14:textId="77777777" w:rsidR="004D3C5E" w:rsidRDefault="004D3C5E" w:rsidP="00893708">
      <w:pPr>
        <w:ind w:left="420"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195DFB" w14:textId="77777777" w:rsidR="00431EFD" w:rsidRDefault="00431EF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21A90E" w14:textId="77777777" w:rsidR="00431EFD" w:rsidRDefault="00431EF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86790F" w14:textId="77777777" w:rsidR="00431EFD" w:rsidRDefault="00431EF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172"/>
    <w:rsid w:val="0003280F"/>
    <w:rsid w:val="00034693"/>
    <w:rsid w:val="00060EE8"/>
    <w:rsid w:val="00076F8D"/>
    <w:rsid w:val="0008344D"/>
    <w:rsid w:val="0008476B"/>
    <w:rsid w:val="00092554"/>
    <w:rsid w:val="000B442B"/>
    <w:rsid w:val="000D7E00"/>
    <w:rsid w:val="000F209C"/>
    <w:rsid w:val="000F2A29"/>
    <w:rsid w:val="00100C3B"/>
    <w:rsid w:val="00103FE6"/>
    <w:rsid w:val="00111C39"/>
    <w:rsid w:val="001417E5"/>
    <w:rsid w:val="001600ED"/>
    <w:rsid w:val="00161B19"/>
    <w:rsid w:val="001A08A9"/>
    <w:rsid w:val="001E2A94"/>
    <w:rsid w:val="001E7ECA"/>
    <w:rsid w:val="00207388"/>
    <w:rsid w:val="002213DC"/>
    <w:rsid w:val="00222855"/>
    <w:rsid w:val="002243EC"/>
    <w:rsid w:val="0023054B"/>
    <w:rsid w:val="002372CD"/>
    <w:rsid w:val="00262080"/>
    <w:rsid w:val="00274209"/>
    <w:rsid w:val="002775E5"/>
    <w:rsid w:val="00277C34"/>
    <w:rsid w:val="00292FA0"/>
    <w:rsid w:val="0032789D"/>
    <w:rsid w:val="00354675"/>
    <w:rsid w:val="00370B74"/>
    <w:rsid w:val="00371E6E"/>
    <w:rsid w:val="00376289"/>
    <w:rsid w:val="00377A86"/>
    <w:rsid w:val="00381DE0"/>
    <w:rsid w:val="003B75D3"/>
    <w:rsid w:val="003C57C9"/>
    <w:rsid w:val="003C6E8E"/>
    <w:rsid w:val="003E2630"/>
    <w:rsid w:val="003F004E"/>
    <w:rsid w:val="003F535F"/>
    <w:rsid w:val="00414339"/>
    <w:rsid w:val="00417F71"/>
    <w:rsid w:val="004212C7"/>
    <w:rsid w:val="00422B1C"/>
    <w:rsid w:val="00431EFD"/>
    <w:rsid w:val="00443757"/>
    <w:rsid w:val="004541EE"/>
    <w:rsid w:val="00460334"/>
    <w:rsid w:val="00483997"/>
    <w:rsid w:val="004A00B6"/>
    <w:rsid w:val="004A48AA"/>
    <w:rsid w:val="004B66BF"/>
    <w:rsid w:val="004D3C5E"/>
    <w:rsid w:val="004D6768"/>
    <w:rsid w:val="0050033F"/>
    <w:rsid w:val="005437D3"/>
    <w:rsid w:val="00564BC4"/>
    <w:rsid w:val="005673A7"/>
    <w:rsid w:val="005B74E3"/>
    <w:rsid w:val="005B7A1C"/>
    <w:rsid w:val="005D5172"/>
    <w:rsid w:val="005E60C4"/>
    <w:rsid w:val="005F3767"/>
    <w:rsid w:val="00602C7C"/>
    <w:rsid w:val="00614973"/>
    <w:rsid w:val="0063546A"/>
    <w:rsid w:val="00646353"/>
    <w:rsid w:val="006D31AA"/>
    <w:rsid w:val="007211F4"/>
    <w:rsid w:val="00741B13"/>
    <w:rsid w:val="00743879"/>
    <w:rsid w:val="007446B4"/>
    <w:rsid w:val="007528F9"/>
    <w:rsid w:val="00764C1E"/>
    <w:rsid w:val="0079390A"/>
    <w:rsid w:val="007F0F74"/>
    <w:rsid w:val="007F1A9B"/>
    <w:rsid w:val="00856CA8"/>
    <w:rsid w:val="008604E7"/>
    <w:rsid w:val="008865C3"/>
    <w:rsid w:val="00893708"/>
    <w:rsid w:val="008B325A"/>
    <w:rsid w:val="008C38E0"/>
    <w:rsid w:val="008D5A37"/>
    <w:rsid w:val="008F7473"/>
    <w:rsid w:val="00910C6D"/>
    <w:rsid w:val="00921B07"/>
    <w:rsid w:val="00926EE1"/>
    <w:rsid w:val="009448C2"/>
    <w:rsid w:val="009511D7"/>
    <w:rsid w:val="00951C44"/>
    <w:rsid w:val="00997A84"/>
    <w:rsid w:val="00997AF4"/>
    <w:rsid w:val="009A51DD"/>
    <w:rsid w:val="009B7FB8"/>
    <w:rsid w:val="009C7E39"/>
    <w:rsid w:val="009D18BC"/>
    <w:rsid w:val="00A27148"/>
    <w:rsid w:val="00A53495"/>
    <w:rsid w:val="00A6038A"/>
    <w:rsid w:val="00A67D06"/>
    <w:rsid w:val="00A7122D"/>
    <w:rsid w:val="00A72C70"/>
    <w:rsid w:val="00A752E8"/>
    <w:rsid w:val="00A83E4E"/>
    <w:rsid w:val="00AB2152"/>
    <w:rsid w:val="00AB6F37"/>
    <w:rsid w:val="00AE7729"/>
    <w:rsid w:val="00B02950"/>
    <w:rsid w:val="00B11BCF"/>
    <w:rsid w:val="00B347BE"/>
    <w:rsid w:val="00B4082B"/>
    <w:rsid w:val="00B76E60"/>
    <w:rsid w:val="00B81C05"/>
    <w:rsid w:val="00B850F4"/>
    <w:rsid w:val="00BB5476"/>
    <w:rsid w:val="00BF44A7"/>
    <w:rsid w:val="00C03557"/>
    <w:rsid w:val="00C34EF1"/>
    <w:rsid w:val="00C37960"/>
    <w:rsid w:val="00C462D7"/>
    <w:rsid w:val="00C55FBE"/>
    <w:rsid w:val="00C62006"/>
    <w:rsid w:val="00C86AAF"/>
    <w:rsid w:val="00CA7556"/>
    <w:rsid w:val="00CC046F"/>
    <w:rsid w:val="00CE32EC"/>
    <w:rsid w:val="00CE3CE7"/>
    <w:rsid w:val="00CF2E54"/>
    <w:rsid w:val="00D12667"/>
    <w:rsid w:val="00D2074E"/>
    <w:rsid w:val="00D452FD"/>
    <w:rsid w:val="00D54656"/>
    <w:rsid w:val="00D60695"/>
    <w:rsid w:val="00DA64BE"/>
    <w:rsid w:val="00DB0A67"/>
    <w:rsid w:val="00DC0234"/>
    <w:rsid w:val="00E11420"/>
    <w:rsid w:val="00E14C28"/>
    <w:rsid w:val="00E23EA3"/>
    <w:rsid w:val="00E42F1D"/>
    <w:rsid w:val="00E44189"/>
    <w:rsid w:val="00E50CE2"/>
    <w:rsid w:val="00E647AF"/>
    <w:rsid w:val="00E75DF3"/>
    <w:rsid w:val="00E853F3"/>
    <w:rsid w:val="00E9074D"/>
    <w:rsid w:val="00EB67EB"/>
    <w:rsid w:val="00EC2E0B"/>
    <w:rsid w:val="00EC5AF2"/>
    <w:rsid w:val="00ED1BEE"/>
    <w:rsid w:val="00EE1B1F"/>
    <w:rsid w:val="00EF33D5"/>
    <w:rsid w:val="00F04242"/>
    <w:rsid w:val="00F07FB7"/>
    <w:rsid w:val="00F10F7C"/>
    <w:rsid w:val="00F21F37"/>
    <w:rsid w:val="00F60BB9"/>
    <w:rsid w:val="00F724BE"/>
    <w:rsid w:val="00F76082"/>
    <w:rsid w:val="00FB78DF"/>
    <w:rsid w:val="00FD1CDC"/>
    <w:rsid w:val="00FE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0F5E2"/>
  <w15:docId w15:val="{2C352729-46F8-4F1C-9CCD-3547656A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708"/>
    <w:pPr>
      <w:ind w:leftChars="200" w:left="200" w:firstLineChars="200" w:firstLine="200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708"/>
    <w:pPr>
      <w:widowControl w:val="0"/>
      <w:tabs>
        <w:tab w:val="center" w:pos="4153"/>
        <w:tab w:val="right" w:pos="8306"/>
      </w:tabs>
      <w:snapToGrid w:val="0"/>
      <w:ind w:leftChars="0" w:left="0"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7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708"/>
    <w:pPr>
      <w:widowControl w:val="0"/>
      <w:tabs>
        <w:tab w:val="center" w:pos="4153"/>
        <w:tab w:val="right" w:pos="8306"/>
      </w:tabs>
      <w:snapToGrid w:val="0"/>
      <w:ind w:leftChars="0" w:left="0" w:firstLineChars="0" w:firstLine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708"/>
    <w:rPr>
      <w:sz w:val="18"/>
      <w:szCs w:val="18"/>
    </w:rPr>
  </w:style>
  <w:style w:type="table" w:customStyle="1" w:styleId="21">
    <w:name w:val="无格式表格 21"/>
    <w:basedOn w:val="a1"/>
    <w:uiPriority w:val="42"/>
    <w:rsid w:val="00893708"/>
    <w:pPr>
      <w:ind w:leftChars="200" w:left="200" w:firstLineChars="200" w:firstLine="200"/>
    </w:pPr>
    <w:rPr>
      <w:rFonts w:ascii="Times New Roman" w:eastAsia="宋体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03280F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3280F"/>
    <w:rPr>
      <w:rFonts w:ascii="Courier New" w:eastAsia="宋体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61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 L</dc:creator>
  <cp:keywords/>
  <dc:description/>
  <cp:lastModifiedBy>dongxue dongxuewang</cp:lastModifiedBy>
  <cp:revision>6</cp:revision>
  <dcterms:created xsi:type="dcterms:W3CDTF">2024-05-24T03:45:00Z</dcterms:created>
  <dcterms:modified xsi:type="dcterms:W3CDTF">2024-05-24T04:00:00Z</dcterms:modified>
</cp:coreProperties>
</file>